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237B1" w14:textId="1466AD1E" w:rsidR="00F403C8" w:rsidRPr="00BF4B12" w:rsidRDefault="003A036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F4B1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20C13FE" w14:textId="77777777" w:rsidR="00BF4B12" w:rsidRPr="00BF4B12" w:rsidRDefault="00BF4B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D422B7" w14:textId="0B8E25A4" w:rsidR="003A036A" w:rsidRPr="00BF4B12" w:rsidRDefault="003A03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4B12">
        <w:rPr>
          <w:rFonts w:ascii="Times New Roman" w:hAnsi="Times New Roman" w:cs="Times New Roman"/>
          <w:b/>
          <w:bCs/>
          <w:sz w:val="24"/>
          <w:szCs w:val="24"/>
        </w:rPr>
        <w:t>Sleep disturbance scale</w:t>
      </w:r>
    </w:p>
    <w:tbl>
      <w:tblPr>
        <w:tblW w:w="9655" w:type="dxa"/>
        <w:tblLook w:val="0000" w:firstRow="0" w:lastRow="0" w:firstColumn="0" w:lastColumn="0" w:noHBand="0" w:noVBand="0"/>
      </w:tblPr>
      <w:tblGrid>
        <w:gridCol w:w="9655"/>
      </w:tblGrid>
      <w:tr w:rsidR="003A036A" w:rsidRPr="003A036A" w14:paraId="373D5CC2" w14:textId="77777777" w:rsidTr="009B176B">
        <w:trPr>
          <w:trHeight w:val="815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773AB" w14:textId="601294AD" w:rsidR="003A036A" w:rsidRPr="003A036A" w:rsidRDefault="00E26B12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</w:pPr>
            <w:proofErr w:type="spellStart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>Questions</w:t>
            </w:r>
            <w:proofErr w:type="spellEnd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 xml:space="preserve"> </w:t>
            </w:r>
            <w:proofErr w:type="spellStart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>about</w:t>
            </w:r>
            <w:proofErr w:type="spellEnd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 xml:space="preserve"> </w:t>
            </w:r>
            <w:proofErr w:type="spellStart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>your</w:t>
            </w:r>
            <w:proofErr w:type="spellEnd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 xml:space="preserve"> </w:t>
            </w:r>
            <w:proofErr w:type="spellStart"/>
            <w:r w:rsidRPr="00E26B12">
              <w:rPr>
                <w:rFonts w:ascii="HGMDEL+TimesNewRomanPS" w:eastAsia="Times New Roman" w:hAnsi="HGMDEL+TimesNewRomanPS" w:cs="HGMDEL+TimesNewRomanPS"/>
                <w:b/>
                <w:bCs/>
                <w:color w:val="000000"/>
                <w:sz w:val="36"/>
                <w:szCs w:val="36"/>
                <w:lang w:val="sv-SE" w:eastAsia="sv-SE"/>
              </w:rPr>
              <w:t>sleep</w:t>
            </w:r>
            <w:proofErr w:type="spellEnd"/>
          </w:p>
        </w:tc>
      </w:tr>
      <w:tr w:rsidR="003A036A" w:rsidRPr="003A036A" w14:paraId="037D6134" w14:textId="77777777" w:rsidTr="003A036A">
        <w:trPr>
          <w:trHeight w:val="649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4E244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027DB63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2. Do you have difficulty falling asleep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  <w:p w14:paraId="481C5F35" w14:textId="07793661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3A036A" w:rsidRPr="003A036A" w14:paraId="29EA0FD7" w14:textId="77777777" w:rsidTr="003A036A">
        <w:trPr>
          <w:trHeight w:val="944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B1A93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06BF69" w14:textId="24184EFE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3. Do you take or are you dependent on medicine to be able to sleep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0D433F64" w14:textId="77777777" w:rsidTr="003A036A">
        <w:trPr>
          <w:trHeight w:val="830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E12B4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6E65C7" w14:textId="56F04118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4. Do you wake up during the night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1EA68FFA" w14:textId="77777777" w:rsidTr="003A036A">
        <w:trPr>
          <w:trHeight w:val="983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305CF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E3865D" w14:textId="16D1C72F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5. Do you have difficulty falling asleep/staying asleep due to mood or tension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2C9E07F7" w14:textId="77777777" w:rsidTr="003A036A">
        <w:trPr>
          <w:trHeight w:val="969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D525C1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EE3CC3" w14:textId="660BEECD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6. Do you have difficulty sleeping because of pain or itching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4E9482FD" w14:textId="77777777" w:rsidTr="003A036A">
        <w:trPr>
          <w:trHeight w:val="842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DD463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A463C6" w14:textId="0A21A183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7. Are you unable to go back to sleep after waking up at night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59574979" w14:textId="77777777" w:rsidTr="003A036A">
        <w:trPr>
          <w:trHeight w:val="839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616AB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271F881" w14:textId="38F6B04C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8. Do you wake up early?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Yes 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  <w:t></w:t>
            </w:r>
            <w:r w:rsidRPr="003A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No</w:t>
            </w:r>
          </w:p>
        </w:tc>
      </w:tr>
      <w:tr w:rsidR="003A036A" w:rsidRPr="003A036A" w14:paraId="7481D49E" w14:textId="77777777" w:rsidTr="003A036A">
        <w:trPr>
          <w:trHeight w:val="824"/>
        </w:trPr>
        <w:tc>
          <w:tcPr>
            <w:tcW w:w="9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53A57" w14:textId="77777777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  <w:p w14:paraId="1F074229" w14:textId="5CC35EB5" w:rsidR="003A036A" w:rsidRPr="003A036A" w:rsidRDefault="003A036A" w:rsidP="003A03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A0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169. Do you feel tired and sleep more than two hours during the day? </w:t>
            </w:r>
            <w:r w:rsidRPr="003A0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</w:t>
            </w:r>
            <w:r w:rsidRPr="003A0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1 Yes </w:t>
            </w:r>
            <w:r w:rsidRPr="003A0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</w:t>
            </w:r>
            <w:r w:rsidRPr="003A03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 No</w:t>
            </w:r>
          </w:p>
        </w:tc>
      </w:tr>
    </w:tbl>
    <w:p w14:paraId="4C68FBFA" w14:textId="7DE58390" w:rsidR="003A036A" w:rsidRPr="003A036A" w:rsidRDefault="003A036A"/>
    <w:p w14:paraId="7253E589" w14:textId="77777777" w:rsidR="003A036A" w:rsidRPr="003A036A" w:rsidRDefault="003A036A" w:rsidP="003A036A">
      <w:pPr>
        <w:rPr>
          <w:lang w:val="sv-SE"/>
        </w:rPr>
      </w:pPr>
    </w:p>
    <w:sectPr w:rsidR="003A036A" w:rsidRPr="003A03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DEL+TimesNewRoman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6A"/>
    <w:rsid w:val="003A036A"/>
    <w:rsid w:val="00BC77DB"/>
    <w:rsid w:val="00BF4B12"/>
    <w:rsid w:val="00E26B12"/>
    <w:rsid w:val="00F4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E9894"/>
  <w15:chartTrackingRefBased/>
  <w15:docId w15:val="{19C0A71C-1DCA-457B-A932-85B2E0A71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ström Henrik</dc:creator>
  <cp:keywords/>
  <dc:description/>
  <cp:lastModifiedBy>Ekström Henrik</cp:lastModifiedBy>
  <cp:revision>2</cp:revision>
  <dcterms:created xsi:type="dcterms:W3CDTF">2023-11-17T11:38:00Z</dcterms:created>
  <dcterms:modified xsi:type="dcterms:W3CDTF">2023-11-17T13:19:00Z</dcterms:modified>
</cp:coreProperties>
</file>